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Cs/>
          <w:sz w:val="20"/>
        </w:rPr>
      </w:pPr>
      <w:r>
        <w:rPr>
          <w:b/>
          <w:bCs/>
          <w:sz w:val="20"/>
        </w:rPr>
        <w:t xml:space="preserve">S1 Table. </w:t>
      </w:r>
      <w:bookmarkStart w:id="0" w:name="OLE_LINK110"/>
      <w:bookmarkStart w:id="1" w:name="OLE_LINK109"/>
      <w:r>
        <w:rPr>
          <w:b/>
          <w:bCs/>
          <w:sz w:val="20"/>
        </w:rPr>
        <w:t>Primers</w:t>
      </w:r>
      <w:bookmarkEnd w:id="0"/>
      <w:bookmarkEnd w:id="1"/>
      <w:r>
        <w:rPr>
          <w:b/>
          <w:bCs/>
          <w:sz w:val="20"/>
        </w:rPr>
        <w:t xml:space="preserve"> for qRT-PCR of 39 selected </w:t>
      </w:r>
      <w:r>
        <w:rPr>
          <w:b/>
          <w:bCs/>
          <w:i/>
          <w:sz w:val="20"/>
        </w:rPr>
        <w:t>PtrDof</w:t>
      </w:r>
      <w:r>
        <w:rPr>
          <w:b/>
          <w:bCs/>
          <w:sz w:val="20"/>
        </w:rPr>
        <w:t xml:space="preserve"> genes. </w:t>
      </w:r>
      <w:r>
        <w:rPr>
          <w:bCs/>
          <w:sz w:val="20"/>
        </w:rPr>
        <w:t>Primers were designed using Primer Premier 5 (F represents a forward primer, R represents a reverse primer).</w:t>
      </w:r>
    </w:p>
    <w:tbl>
      <w:tblPr>
        <w:tblW w:w="426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1"/>
        <w:gridCol w:w="3269"/>
      </w:tblGrid>
      <w:tr>
        <w:trPr>
          <w:trHeight w:val="28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ene name</w:t>
            </w:r>
          </w:p>
        </w:tc>
        <w:tc>
          <w:tcPr>
            <w:tcW w:w="3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Primer (5'-3')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</w:t>
            </w:r>
          </w:p>
        </w:tc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TGGCTAGCCAAGAAGAG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TTGGCTGGTTAACATTGT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AGGTGGTTGCCGAAAAGG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R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TGGTCCTCAAAGCAGGACTTA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GCCCGATTTTACTGGTG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TCTTCAAGTCGTTGCTTCT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CTCTTAGGAGGTGCTGG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TTGAAGAATCGCATCGAG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6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TGATTCAAGAACTCTT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ATCTCAAGTTCTCTTGAG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7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GGTCCTGGTGGGTATTC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GAGAGTTTTGACCACCTGAG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8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AACAACCTCAGCGCTCCA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TGCTGGGAACTGCCAACA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9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GGCGGAGGCAGGTTAT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AACGCCGGCAACTCTTA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0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ATGTCCCTTGATGGAAAT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TGATCCCAGATTGTTTAGG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1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TGGTGGTGGTTGCAGGA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CTGTCGAAAAGTCAGAGAT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GTGAAGCCAAATCAAGAGA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CCGCCAAGAGTCCAATAC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TGATTCCTTTGAGAGAAG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GGACATTTAAGAGCTTGC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4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GAGGGATTGGACCATCA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GCTTTAGTGAACCCGGA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5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AGCTGTGAAAACTGAGG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CAAGATCCTCTTCCACCA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6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GCAAGATGCTTTGTGG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GGAAAAACCTCAAACCCC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7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CTGGAATGGAAAATGTT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TATGATCAGATACTTCT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9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GGGATTTTTTCTGAGAT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ATCAACCCCCCTCCTCCTG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0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CTCATCATCATCATCAT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TACTATACCCACTTTCA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1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AAACAGTGGCACTTTCA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TTCATCATGCCTGTCCATG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2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TGGCCCAAACTCTCCAAC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TTATCATTCTTAATCCC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3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GGGTTCTTGGCTCTTAA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AAACCCATTTTCCTGAC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4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TGCTCAGGAAATGGCTCA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GATAGTACCTTTTGATGCG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5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GAAAGATGCCTTTGGAT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GGATTAGCGTGCAAGA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6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TATTGAGAACCAGGTAC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GTCATTATTGCCATTGTTG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7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TTGGGTTCATCTTTGTC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GCCATGGTTGAGCGATAG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8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CTTTTGGGTTCATCTGTG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GCAATGAATGAGTGATGGT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9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GGATTTGCTTCTAGGGG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AGCTGTTTCAGCTCACCA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0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TTGTTGGCATCAAGCGGG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ACCTTGCAAGTAACTCTCG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1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TACACATCAAGTTTTCC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ATATCCTGTAGAATCAC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2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GTGCATCAATTTCCTTT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GGGCACCCAAATATGGCTT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3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GGCATTCCCAGCTATGC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GGCATCGGTGTTGGGAT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4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CTCTCGGAAGATTTGGA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CCCCGCCAACAAAACCA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5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AAGTGACCTGAATTTTC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GATGGTTCAGCACCACC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6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CCTGCTTTGGAGAGGAAGG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CCTCCACCAACAGGAATG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7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ACTTTTCCACTGGGGAAAC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AATAGAACTGGATTTCT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8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TTGGCGATCAAGTTGTTTGG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ACTCCCTGTGGTTGCCTTC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9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GGTGGAGGGATTGAATCAT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CACTGGACCAGGAAGATCA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TTTCTTTGAGTCTCCACCC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ATTTTCTGGGATACCCAA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1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GCCATCAACCCAGAACTTTT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TTCCATTCCAATAGCCA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Actin1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 AGGTTATGCCCTTCCACACG</w:t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 TCGAGGGCAACATACGC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10:00Z</dcterms:created>
  <dc:creator>Han Wang</dc:creator>
  <dc:description/>
  <cp:keywords/>
  <dc:language>en-US</dc:language>
  <cp:lastModifiedBy>Han Wang</cp:lastModifiedBy>
  <dcterms:modified xsi:type="dcterms:W3CDTF">2017-01-05T1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